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2ACFC5">
      <w:pPr>
        <w:rPr>
          <w:rFonts w:ascii="Times New Roman" w:hAnsi="Times New Roman" w:cs="Times New Roman"/>
          <w:b/>
          <w:bCs/>
        </w:rPr>
      </w:pPr>
      <w:r>
        <w:rPr>
          <w:rFonts w:ascii="Times New Roman" w:hAnsi="Times New Roman" w:cs="Times New Roman"/>
          <w:b/>
          <w:bCs/>
        </w:rPr>
        <w:t>Supplementary 1. The exact retrieval strategies</w:t>
      </w:r>
    </w:p>
    <w:p w14:paraId="5C719F97">
      <w:pPr>
        <w:rPr>
          <w:rFonts w:ascii="Times New Roman" w:hAnsi="Times New Roman" w:cs="Times New Roman"/>
          <w:b/>
          <w:bCs/>
        </w:rPr>
      </w:pPr>
      <w:r>
        <w:rPr>
          <w:rFonts w:ascii="Times New Roman" w:hAnsi="Times New Roman" w:cs="Times New Roman"/>
          <w:b/>
          <w:bCs/>
        </w:rPr>
        <w:t>Pubmed（301）</w:t>
      </w:r>
    </w:p>
    <w:p w14:paraId="47F99E3A">
      <w:pPr>
        <w:rPr>
          <w:rFonts w:ascii="Times New Roman" w:hAnsi="Times New Roman" w:cs="Times New Roman"/>
        </w:rPr>
      </w:pPr>
      <w:r>
        <w:rPr>
          <w:rFonts w:ascii="Times New Roman" w:hAnsi="Times New Roman" w:cs="Times New Roman"/>
        </w:rPr>
        <w:t>(("Athletes"[Mesh] OR athlete* OR sport* OR player*) AND ("Exercise"[Mesh] OR "Exercise Therapy"[Mesh] OR training OR "physical activity" OR "resistance training" OR "aerobic training") AND ("Transcranial Magnetic Stimulation"[Mesh] OR TMS OR "repetitive transcranial magnetic stimulation" OR rTMS) AND ("Cortical Excitability"[Mesh] OR "Motor Cortex Excitability" OR corticospinal excitability))</w:t>
      </w:r>
    </w:p>
    <w:p w14:paraId="58181549">
      <w:pPr>
        <w:rPr>
          <w:rFonts w:ascii="Times New Roman" w:hAnsi="Times New Roman" w:cs="Times New Roman"/>
          <w:b/>
          <w:bCs/>
        </w:rPr>
      </w:pPr>
      <w:r>
        <w:rPr>
          <w:rFonts w:ascii="Times New Roman" w:hAnsi="Times New Roman" w:cs="Times New Roman"/>
          <w:b/>
          <w:bCs/>
        </w:rPr>
        <w:t>WOS（</w:t>
      </w:r>
      <w:r>
        <w:rPr>
          <w:rFonts w:hint="eastAsia" w:ascii="Times New Roman" w:hAnsi="Times New Roman" w:cs="Times New Roman"/>
          <w:b/>
          <w:bCs/>
        </w:rPr>
        <w:t>382</w:t>
      </w:r>
      <w:r>
        <w:rPr>
          <w:rFonts w:ascii="Times New Roman" w:hAnsi="Times New Roman" w:cs="Times New Roman"/>
          <w:b/>
          <w:bCs/>
        </w:rPr>
        <w:t>）</w:t>
      </w:r>
    </w:p>
    <w:p w14:paraId="4064DBF4">
      <w:pPr>
        <w:rPr>
          <w:rFonts w:ascii="Times New Roman" w:hAnsi="Times New Roman" w:cs="Times New Roman"/>
        </w:rPr>
      </w:pPr>
      <w:r>
        <w:rPr>
          <w:rFonts w:ascii="Times New Roman" w:hAnsi="Times New Roman" w:cs="Times New Roman"/>
        </w:rPr>
        <w:t>TS = ((exercise OR training OR "physical activity" OR "resistance training" OR "aerobic training") AND ("transcranial magnetic stimulation" OR TMS OR rTMS)  AND ("cortical excitability" OR "motor cortex" OR "corticospinal" OR neuroplasticity) AND (athlete* OR sport* OR player*  OR volunteer*))</w:t>
      </w:r>
    </w:p>
    <w:p w14:paraId="03ED9723">
      <w:pPr>
        <w:rPr>
          <w:rFonts w:ascii="Times New Roman" w:hAnsi="Times New Roman" w:cs="Times New Roman"/>
        </w:rPr>
      </w:pPr>
      <w:r>
        <w:rPr>
          <w:rFonts w:ascii="Times New Roman" w:hAnsi="Times New Roman" w:cs="Times New Roman"/>
          <w:b/>
          <w:bCs/>
        </w:rPr>
        <w:t>Cochrane</w:t>
      </w:r>
      <w:r>
        <w:rPr>
          <w:rFonts w:hint="eastAsia" w:ascii="Times New Roman" w:hAnsi="Times New Roman" w:cs="Times New Roman"/>
          <w:b/>
          <w:bCs/>
        </w:rPr>
        <w:t xml:space="preserve"> Library</w:t>
      </w:r>
      <w:r>
        <w:rPr>
          <w:rFonts w:ascii="Times New Roman" w:hAnsi="Times New Roman" w:cs="Times New Roman"/>
          <w:b/>
          <w:bCs/>
        </w:rPr>
        <w:t>（</w:t>
      </w:r>
      <w:r>
        <w:rPr>
          <w:rFonts w:hint="eastAsia" w:ascii="Times New Roman" w:hAnsi="Times New Roman" w:cs="Times New Roman"/>
          <w:b/>
          <w:bCs/>
        </w:rPr>
        <w:t>111</w:t>
      </w:r>
      <w:r>
        <w:rPr>
          <w:rFonts w:ascii="Times New Roman" w:hAnsi="Times New Roman" w:cs="Times New Roman"/>
          <w:b/>
          <w:bCs/>
        </w:rPr>
        <w:t>）</w:t>
      </w:r>
    </w:p>
    <w:p w14:paraId="4CCBC6BF">
      <w:pPr>
        <w:rPr>
          <w:rFonts w:ascii="Times New Roman" w:hAnsi="Times New Roman" w:cs="Times New Roman"/>
        </w:rPr>
      </w:pPr>
      <w:bookmarkStart w:id="0" w:name="OLE_LINK36"/>
      <w:r>
        <w:rPr>
          <w:rFonts w:ascii="Times New Roman" w:hAnsi="Times New Roman" w:cs="Times New Roman"/>
        </w:rPr>
        <w:t>(athlete* OR sport* OR player* OR "healthy subject*" OR volunteer*) AND (exercise OR training OR "physical activity" OR "resistance training" OR "aerobic training") AND ("transcranial magnetic stimulation" OR TMS OR rTMS) AND ("cortical excitability" OR "motor cortex" OR corticospinal OR neuroplasticity)ty" OR arm OR hand) AND ("motor function" OR "motor recovery" OR "motor impairment")</w:t>
      </w:r>
    </w:p>
    <w:bookmarkEnd w:id="0"/>
    <w:p w14:paraId="40946D98">
      <w:pPr>
        <w:rPr>
          <w:rFonts w:ascii="Times New Roman" w:hAnsi="Times New Roman" w:cs="Times New Roman"/>
        </w:rPr>
      </w:pPr>
      <w:r>
        <w:rPr>
          <w:rFonts w:ascii="Times New Roman" w:hAnsi="Times New Roman" w:cs="Times New Roman"/>
          <w:b/>
          <w:bCs/>
        </w:rPr>
        <w:t>E</w:t>
      </w:r>
      <w:r>
        <w:rPr>
          <w:rFonts w:hint="eastAsia" w:ascii="Times New Roman" w:hAnsi="Times New Roman" w:cs="Times New Roman"/>
          <w:b/>
          <w:bCs/>
        </w:rPr>
        <w:t>mbase</w:t>
      </w:r>
      <w:r>
        <w:rPr>
          <w:rFonts w:ascii="Times New Roman" w:hAnsi="Times New Roman" w:cs="Times New Roman"/>
          <w:b/>
          <w:bCs/>
        </w:rPr>
        <w:t>（</w:t>
      </w:r>
      <w:r>
        <w:rPr>
          <w:rFonts w:hint="eastAsia" w:ascii="Times New Roman" w:hAnsi="Times New Roman" w:cs="Times New Roman"/>
          <w:b/>
          <w:bCs/>
        </w:rPr>
        <w:t>175</w:t>
      </w:r>
      <w:r>
        <w:rPr>
          <w:rFonts w:ascii="Times New Roman" w:hAnsi="Times New Roman" w:cs="Times New Roman"/>
          <w:b/>
          <w:bCs/>
        </w:rPr>
        <w:t>）</w:t>
      </w:r>
    </w:p>
    <w:p w14:paraId="5E36941E">
      <w:pPr>
        <w:rPr>
          <w:rFonts w:ascii="Times New Roman" w:hAnsi="Times New Roman" w:cs="Times New Roman"/>
        </w:rPr>
      </w:pPr>
      <w:r>
        <w:rPr>
          <w:rFonts w:ascii="Times New Roman" w:hAnsi="Times New Roman" w:cs="Times New Roman"/>
        </w:rPr>
        <w:t>('athlete'/exp OR athlete* OR sport* OR player*) AND ('exercise'/exp OR 'exercise therapy'/exp OR training OR "physical activity" OR "resistance training" OR "aerobic training") AND ('transcranial magnetic stimulation'/exp OR TMS OR rTMS) AND ('cortical excitability'/exp OR "motor cortex excitability" OR "corticospinal excitability")</w:t>
      </w:r>
    </w:p>
    <w:p w14:paraId="702BB3F5">
      <w:pPr>
        <w:rPr>
          <w:rFonts w:ascii="Times New Roman" w:hAnsi="Times New Roman" w:cs="Times New Roman"/>
        </w:rPr>
      </w:pPr>
    </w:p>
    <w:p w14:paraId="45360A0A">
      <w:pPr>
        <w:rPr>
          <w:rFonts w:hint="eastAsia" w:ascii="Times New Roman" w:hAnsi="Times New Roman" w:cs="Times New Roman"/>
          <w:b/>
          <w:bCs/>
          <w:lang w:val="en-US" w:eastAsia="zh-CN"/>
        </w:rPr>
      </w:pPr>
      <w:r>
        <w:rPr>
          <w:rFonts w:ascii="Times New Roman" w:hAnsi="Times New Roman" w:cs="Times New Roman"/>
          <w:b/>
          <w:bCs/>
        </w:rPr>
        <w:t xml:space="preserve">Supplementary </w:t>
      </w:r>
      <w:r>
        <w:rPr>
          <w:rFonts w:hint="eastAsia" w:ascii="Times New Roman" w:hAnsi="Times New Roman" w:cs="Times New Roman"/>
          <w:b/>
          <w:bCs/>
          <w:lang w:val="en-US" w:eastAsia="zh-CN"/>
        </w:rPr>
        <w:t>2 Meta-regression</w:t>
      </w:r>
    </w:p>
    <w:p w14:paraId="308B78BA">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5273040" cy="1142365"/>
            <wp:effectExtent l="0" t="0" r="10160" b="635"/>
            <wp:docPr id="1" name="图片 1" descr="截屏2025-08-28 09.19.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截屏2025-08-28 09.19.06"/>
                    <pic:cNvPicPr>
                      <a:picLocks noChangeAspect="1"/>
                    </pic:cNvPicPr>
                  </pic:nvPicPr>
                  <pic:blipFill>
                    <a:blip r:embed="rId4"/>
                    <a:stretch>
                      <a:fillRect/>
                    </a:stretch>
                  </pic:blipFill>
                  <pic:spPr>
                    <a:xfrm>
                      <a:off x="0" y="0"/>
                      <a:ext cx="5273040" cy="1142365"/>
                    </a:xfrm>
                    <a:prstGeom prst="rect">
                      <a:avLst/>
                    </a:prstGeom>
                  </pic:spPr>
                </pic:pic>
              </a:graphicData>
            </a:graphic>
          </wp:inline>
        </w:drawing>
      </w: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仿宋">
    <w:altName w:val="方正仿宋_GBK"/>
    <w:panose1 w:val="02010609060101010101"/>
    <w:charset w:val="86"/>
    <w:family w:val="modern"/>
    <w:pitch w:val="default"/>
    <w:sig w:usb0="00000000" w:usb1="00000000" w:usb2="00000016" w:usb3="00000000" w:csb0="00040001" w:csb1="00000000"/>
  </w:font>
  <w:font w:name="等线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方正仿宋_GBK">
    <w:panose1 w:val="02000000000000000000"/>
    <w:charset w:val="86"/>
    <w:family w:val="auto"/>
    <w:pitch w:val="default"/>
    <w:sig w:usb0="A00002BF" w:usb1="38CF7CFA" w:usb2="00082016"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2fa05pl9wprees5xcpe52hwzad9xtvr5wd&quot;&gt;My EndNote Library (2024-12-18T112501) (2024-12-18T112840) (2024-12-19T141036) (2024-12-31T175831) (2025-01-02T152322) (2025-03-03T194903) (2025-03-05T220041)&lt;record-ids&gt;&lt;item&gt;688&lt;/item&gt;&lt;item&gt;691&lt;/item&gt;&lt;item&gt;729&lt;/item&gt;&lt;item&gt;755&lt;/item&gt;&lt;item&gt;757&lt;/item&gt;&lt;item&gt;758&lt;/item&gt;&lt;/record-ids&gt;&lt;/item&gt;&lt;/Libraries&gt;"/>
  </w:docVars>
  <w:rsids>
    <w:rsidRoot w:val="00DE72A8"/>
    <w:rsid w:val="00027BB7"/>
    <w:rsid w:val="000A5F87"/>
    <w:rsid w:val="000A76E1"/>
    <w:rsid w:val="000D0F35"/>
    <w:rsid w:val="000D6914"/>
    <w:rsid w:val="000D724E"/>
    <w:rsid w:val="000D74D4"/>
    <w:rsid w:val="000E5CAB"/>
    <w:rsid w:val="00104E72"/>
    <w:rsid w:val="00117880"/>
    <w:rsid w:val="001205DC"/>
    <w:rsid w:val="001214DA"/>
    <w:rsid w:val="0013414E"/>
    <w:rsid w:val="001416BB"/>
    <w:rsid w:val="00143AF1"/>
    <w:rsid w:val="00150E9E"/>
    <w:rsid w:val="00181D65"/>
    <w:rsid w:val="00185A2A"/>
    <w:rsid w:val="001B571F"/>
    <w:rsid w:val="00204846"/>
    <w:rsid w:val="002365EA"/>
    <w:rsid w:val="002B512C"/>
    <w:rsid w:val="002B566D"/>
    <w:rsid w:val="002F215B"/>
    <w:rsid w:val="00316E74"/>
    <w:rsid w:val="003458D2"/>
    <w:rsid w:val="00350567"/>
    <w:rsid w:val="00362601"/>
    <w:rsid w:val="003A0807"/>
    <w:rsid w:val="003A3CF8"/>
    <w:rsid w:val="003B4AA0"/>
    <w:rsid w:val="003E1C02"/>
    <w:rsid w:val="003E5FDE"/>
    <w:rsid w:val="003F2544"/>
    <w:rsid w:val="00430993"/>
    <w:rsid w:val="004349F8"/>
    <w:rsid w:val="00436282"/>
    <w:rsid w:val="00446DC2"/>
    <w:rsid w:val="004570F8"/>
    <w:rsid w:val="00464BF4"/>
    <w:rsid w:val="0047539F"/>
    <w:rsid w:val="00482960"/>
    <w:rsid w:val="00483573"/>
    <w:rsid w:val="004965C1"/>
    <w:rsid w:val="004D13F3"/>
    <w:rsid w:val="004D64DB"/>
    <w:rsid w:val="004D73A6"/>
    <w:rsid w:val="004E2952"/>
    <w:rsid w:val="004E4D61"/>
    <w:rsid w:val="00501225"/>
    <w:rsid w:val="00504BF5"/>
    <w:rsid w:val="005055A1"/>
    <w:rsid w:val="00515E2F"/>
    <w:rsid w:val="0052098F"/>
    <w:rsid w:val="00521726"/>
    <w:rsid w:val="0052308D"/>
    <w:rsid w:val="00526FA1"/>
    <w:rsid w:val="00530B2D"/>
    <w:rsid w:val="005553C5"/>
    <w:rsid w:val="00570F66"/>
    <w:rsid w:val="0057758F"/>
    <w:rsid w:val="00580272"/>
    <w:rsid w:val="005871D6"/>
    <w:rsid w:val="00596599"/>
    <w:rsid w:val="005A72EE"/>
    <w:rsid w:val="005C0F31"/>
    <w:rsid w:val="005C56EA"/>
    <w:rsid w:val="005E485B"/>
    <w:rsid w:val="00630B42"/>
    <w:rsid w:val="0065303F"/>
    <w:rsid w:val="006828D1"/>
    <w:rsid w:val="006A12CE"/>
    <w:rsid w:val="006B6176"/>
    <w:rsid w:val="006C6596"/>
    <w:rsid w:val="006D1830"/>
    <w:rsid w:val="006D6A26"/>
    <w:rsid w:val="00703044"/>
    <w:rsid w:val="00713A47"/>
    <w:rsid w:val="00720FDE"/>
    <w:rsid w:val="007433AD"/>
    <w:rsid w:val="00755D04"/>
    <w:rsid w:val="00795752"/>
    <w:rsid w:val="00796DEA"/>
    <w:rsid w:val="007B640A"/>
    <w:rsid w:val="007C3405"/>
    <w:rsid w:val="007E3D0E"/>
    <w:rsid w:val="00814A5F"/>
    <w:rsid w:val="00826C5D"/>
    <w:rsid w:val="0086704D"/>
    <w:rsid w:val="008A583B"/>
    <w:rsid w:val="008B0189"/>
    <w:rsid w:val="008E583F"/>
    <w:rsid w:val="008F1A54"/>
    <w:rsid w:val="009100CD"/>
    <w:rsid w:val="00912BDF"/>
    <w:rsid w:val="009561DE"/>
    <w:rsid w:val="00962D0B"/>
    <w:rsid w:val="009D08F9"/>
    <w:rsid w:val="009F6A60"/>
    <w:rsid w:val="00A04F7F"/>
    <w:rsid w:val="00A27816"/>
    <w:rsid w:val="00A34982"/>
    <w:rsid w:val="00A92163"/>
    <w:rsid w:val="00B47CB3"/>
    <w:rsid w:val="00B71A81"/>
    <w:rsid w:val="00B94EC4"/>
    <w:rsid w:val="00BA5BA4"/>
    <w:rsid w:val="00BC62B6"/>
    <w:rsid w:val="00BF1163"/>
    <w:rsid w:val="00C00DBF"/>
    <w:rsid w:val="00C343DD"/>
    <w:rsid w:val="00C439D4"/>
    <w:rsid w:val="00C571D8"/>
    <w:rsid w:val="00C643BD"/>
    <w:rsid w:val="00C65959"/>
    <w:rsid w:val="00C6634E"/>
    <w:rsid w:val="00C67625"/>
    <w:rsid w:val="00C81A02"/>
    <w:rsid w:val="00CB3164"/>
    <w:rsid w:val="00CC70AC"/>
    <w:rsid w:val="00CD6132"/>
    <w:rsid w:val="00D241A9"/>
    <w:rsid w:val="00D357B2"/>
    <w:rsid w:val="00D42705"/>
    <w:rsid w:val="00D43EDC"/>
    <w:rsid w:val="00D94C97"/>
    <w:rsid w:val="00DB4400"/>
    <w:rsid w:val="00DD6A54"/>
    <w:rsid w:val="00DE0EFE"/>
    <w:rsid w:val="00DE1A1C"/>
    <w:rsid w:val="00DE72A8"/>
    <w:rsid w:val="00DF34D7"/>
    <w:rsid w:val="00E01E38"/>
    <w:rsid w:val="00E259B0"/>
    <w:rsid w:val="00E271CF"/>
    <w:rsid w:val="00E448EB"/>
    <w:rsid w:val="00E722A9"/>
    <w:rsid w:val="00E84BBA"/>
    <w:rsid w:val="00E90E00"/>
    <w:rsid w:val="00E951AB"/>
    <w:rsid w:val="00EA19A2"/>
    <w:rsid w:val="00EA32DE"/>
    <w:rsid w:val="00EB328B"/>
    <w:rsid w:val="00EC0F0B"/>
    <w:rsid w:val="00EC43E5"/>
    <w:rsid w:val="00ED0884"/>
    <w:rsid w:val="00F034CE"/>
    <w:rsid w:val="00F37708"/>
    <w:rsid w:val="00F42A24"/>
    <w:rsid w:val="00F4434A"/>
    <w:rsid w:val="00F45569"/>
    <w:rsid w:val="00F52917"/>
    <w:rsid w:val="00F53566"/>
    <w:rsid w:val="00F87965"/>
    <w:rsid w:val="00FD22B3"/>
    <w:rsid w:val="00FE66B1"/>
    <w:rsid w:val="43BEC975"/>
    <w:rsid w:val="FF7E08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paragraph" w:styleId="2">
    <w:name w:val="heading 1"/>
    <w:basedOn w:val="1"/>
    <w:next w:val="1"/>
    <w:link w:val="17"/>
    <w:autoRedefine/>
    <w:qFormat/>
    <w:uiPriority w:val="9"/>
    <w:pPr>
      <w:spacing w:before="340" w:after="330" w:line="578" w:lineRule="auto"/>
      <w:jc w:val="left"/>
      <w:outlineLvl w:val="0"/>
    </w:pPr>
    <w:rPr>
      <w:rFonts w:ascii="Times New Roman" w:hAnsi="Times New Roman" w:eastAsia="仿宋" w:cs="Times New Roman"/>
      <w:b/>
      <w:bCs/>
      <w:kern w:val="44"/>
      <w:sz w:val="22"/>
      <w:szCs w:val="22"/>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semiHidden/>
    <w:unhideWhenUsed/>
    <w:uiPriority w:val="99"/>
    <w:pPr>
      <w:widowControl/>
      <w:spacing w:before="100" w:beforeAutospacing="1" w:after="100" w:afterAutospacing="1"/>
      <w:jc w:val="left"/>
    </w:pPr>
    <w:rPr>
      <w:rFonts w:ascii="宋体" w:hAnsi="宋体" w:eastAsia="宋体" w:cs="宋体"/>
      <w:kern w:val="0"/>
      <w:sz w:val="24"/>
      <w14:ligatures w14:val="none"/>
    </w:rPr>
  </w:style>
  <w:style w:type="paragraph" w:styleId="13">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6">
    <w:name w:val="Hyperlink"/>
    <w:basedOn w:val="15"/>
    <w:unhideWhenUsed/>
    <w:uiPriority w:val="99"/>
    <w:rPr>
      <w:color w:val="0563C1" w:themeColor="hyperlink"/>
      <w:u w:val="single"/>
      <w14:textFill>
        <w14:solidFill>
          <w14:schemeClr w14:val="hlink"/>
        </w14:solidFill>
      </w14:textFill>
    </w:rPr>
  </w:style>
  <w:style w:type="character" w:customStyle="1" w:styleId="17">
    <w:name w:val="标题 1 字符"/>
    <w:basedOn w:val="15"/>
    <w:link w:val="2"/>
    <w:uiPriority w:val="9"/>
    <w:rPr>
      <w:rFonts w:ascii="Times New Roman" w:hAnsi="Times New Roman" w:eastAsia="仿宋" w:cs="Times New Roman"/>
      <w:b/>
      <w:bCs/>
      <w:kern w:val="44"/>
      <w:sz w:val="22"/>
      <w:szCs w:val="22"/>
    </w:rPr>
  </w:style>
  <w:style w:type="character" w:customStyle="1" w:styleId="18">
    <w:name w:val="标题 2 字符"/>
    <w:basedOn w:val="15"/>
    <w:link w:val="3"/>
    <w:semiHidden/>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5"/>
    <w:link w:val="4"/>
    <w:semiHidden/>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5"/>
    <w:link w:val="5"/>
    <w:semiHidden/>
    <w:uiPriority w:val="9"/>
    <w:rPr>
      <w:rFonts w:cstheme="majorBidi"/>
      <w:color w:val="2F5597" w:themeColor="accent1" w:themeShade="BF"/>
      <w:sz w:val="28"/>
      <w:szCs w:val="28"/>
    </w:rPr>
  </w:style>
  <w:style w:type="character" w:customStyle="1" w:styleId="21">
    <w:name w:val="标题 5 字符"/>
    <w:basedOn w:val="15"/>
    <w:link w:val="6"/>
    <w:semiHidden/>
    <w:uiPriority w:val="9"/>
    <w:rPr>
      <w:rFonts w:cstheme="majorBidi"/>
      <w:color w:val="2F5597" w:themeColor="accent1" w:themeShade="BF"/>
      <w:sz w:val="24"/>
    </w:rPr>
  </w:style>
  <w:style w:type="character" w:customStyle="1" w:styleId="22">
    <w:name w:val="标题 6 字符"/>
    <w:basedOn w:val="15"/>
    <w:link w:val="7"/>
    <w:semiHidden/>
    <w:uiPriority w:val="9"/>
    <w:rPr>
      <w:rFonts w:cstheme="majorBidi"/>
      <w:b/>
      <w:bCs/>
      <w:color w:val="2F5597" w:themeColor="accent1" w:themeShade="BF"/>
    </w:rPr>
  </w:style>
  <w:style w:type="character" w:customStyle="1" w:styleId="23">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3"/>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5"/>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5"/>
    <w:link w:val="32"/>
    <w:uiPriority w:val="30"/>
    <w:rPr>
      <w:i/>
      <w:iCs/>
      <w:color w:val="2F5597" w:themeColor="accent1" w:themeShade="BF"/>
    </w:rPr>
  </w:style>
  <w:style w:type="character" w:customStyle="1" w:styleId="34">
    <w:name w:val="明显参考1"/>
    <w:basedOn w:val="15"/>
    <w:qFormat/>
    <w:uiPriority w:val="32"/>
    <w:rPr>
      <w:b/>
      <w:bCs/>
      <w:smallCaps/>
      <w:color w:val="2F5597" w:themeColor="accent1" w:themeShade="BF"/>
      <w:spacing w:val="5"/>
    </w:rPr>
  </w:style>
  <w:style w:type="paragraph" w:customStyle="1" w:styleId="35">
    <w:name w:val="EndNote Bibliography Title"/>
    <w:basedOn w:val="1"/>
    <w:link w:val="36"/>
    <w:uiPriority w:val="0"/>
    <w:pPr>
      <w:jc w:val="center"/>
    </w:pPr>
    <w:rPr>
      <w:rFonts w:ascii="DengXian" w:hAnsi="DengXian" w:eastAsia="DengXian"/>
      <w:sz w:val="20"/>
    </w:rPr>
  </w:style>
  <w:style w:type="character" w:customStyle="1" w:styleId="36">
    <w:name w:val="EndNote Bibliography Title 字符"/>
    <w:basedOn w:val="15"/>
    <w:link w:val="35"/>
    <w:uiPriority w:val="0"/>
    <w:rPr>
      <w:rFonts w:ascii="DengXian" w:hAnsi="DengXian" w:eastAsia="DengXian"/>
      <w:sz w:val="20"/>
    </w:rPr>
  </w:style>
  <w:style w:type="paragraph" w:customStyle="1" w:styleId="37">
    <w:name w:val="EndNote Bibliography"/>
    <w:basedOn w:val="1"/>
    <w:link w:val="38"/>
    <w:uiPriority w:val="0"/>
    <w:rPr>
      <w:rFonts w:ascii="DengXian" w:hAnsi="DengXian" w:eastAsia="DengXian"/>
      <w:sz w:val="20"/>
    </w:rPr>
  </w:style>
  <w:style w:type="character" w:customStyle="1" w:styleId="38">
    <w:name w:val="EndNote Bibliography 字符"/>
    <w:basedOn w:val="15"/>
    <w:link w:val="37"/>
    <w:uiPriority w:val="0"/>
    <w:rPr>
      <w:rFonts w:ascii="DengXian" w:hAnsi="DengXian" w:eastAsia="DengXian"/>
      <w:sz w:val="20"/>
    </w:rPr>
  </w:style>
  <w:style w:type="character" w:customStyle="1" w:styleId="39">
    <w:name w:val="未处理的提及1"/>
    <w:basedOn w:val="15"/>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7</Words>
  <Characters>1295</Characters>
  <Lines>10</Lines>
  <Paragraphs>3</Paragraphs>
  <TotalTime>0</TotalTime>
  <ScaleCrop>false</ScaleCrop>
  <LinksUpToDate>false</LinksUpToDate>
  <CharactersWithSpaces>1519</CharactersWithSpaces>
  <Application>WPS Office_12.1.22522.225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6T18:50:00Z</dcterms:created>
  <dc:creator>a8136</dc:creator>
  <cp:lastModifiedBy>Justin</cp:lastModifiedBy>
  <dcterms:modified xsi:type="dcterms:W3CDTF">2025-08-28T12:49:5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22.22522</vt:lpwstr>
  </property>
  <property fmtid="{D5CDD505-2E9C-101B-9397-08002B2CF9AE}" pid="3" name="ICV">
    <vt:lpwstr>C64BF01482E68618562FAC685F6BD60B_42</vt:lpwstr>
  </property>
</Properties>
</file>